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0B83A" w14:textId="7AB97C1A" w:rsidR="00F758EA" w:rsidRPr="009C56BA" w:rsidRDefault="00355760" w:rsidP="00F758E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5576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4781B" w:rsidRPr="0035576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93246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644E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5760">
        <w:rPr>
          <w:rFonts w:ascii="Times New Roman" w:hAnsi="Times New Roman" w:cs="Times New Roman"/>
          <w:b/>
          <w:bCs/>
          <w:sz w:val="24"/>
          <w:szCs w:val="24"/>
        </w:rPr>
        <w:t>Primer</w:t>
      </w:r>
      <w:r w:rsidR="00644E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44EA8">
        <w:rPr>
          <w:rFonts w:ascii="Times New Roman" w:hAnsi="Times New Roman" w:cs="Times New Roman"/>
          <w:b/>
          <w:bCs/>
          <w:sz w:val="24"/>
          <w:szCs w:val="24"/>
        </w:rPr>
        <w:t>list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1"/>
      </w:tblPr>
      <w:tblGrid>
        <w:gridCol w:w="2510"/>
        <w:gridCol w:w="6958"/>
      </w:tblGrid>
      <w:tr w:rsidR="00355760" w:rsidRPr="009C56BA" w14:paraId="114FF77C" w14:textId="77777777" w:rsidTr="00332E54">
        <w:trPr>
          <w:trHeight w:val="704"/>
          <w:jc w:val="center"/>
        </w:trPr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840E5" w14:textId="44C6BB2D" w:rsidR="00355760" w:rsidRPr="00863ED8" w:rsidRDefault="00355760" w:rsidP="00E23B09">
            <w:pPr>
              <w:spacing w:line="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77075" w14:textId="02AF551A" w:rsidR="00355760" w:rsidRPr="00863ED8" w:rsidRDefault="00332E54" w:rsidP="00E23B09">
            <w:pPr>
              <w:spacing w:line="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</w:tr>
      <w:tr w:rsidR="00355760" w:rsidRPr="009C56BA" w14:paraId="4642FB9C" w14:textId="77777777" w:rsidTr="00332E54">
        <w:trPr>
          <w:trHeight w:val="704"/>
          <w:jc w:val="center"/>
        </w:trPr>
        <w:tc>
          <w:tcPr>
            <w:tcW w:w="25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9C4AF9A" w14:textId="4D724C65" w:rsidR="00355760" w:rsidRPr="00332E54" w:rsidRDefault="00332E54" w:rsidP="00E23B09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32E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332E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r</w:t>
            </w:r>
            <w:proofErr w:type="spellEnd"/>
          </w:p>
        </w:tc>
        <w:tc>
          <w:tcPr>
            <w:tcW w:w="6958" w:type="dxa"/>
            <w:tcBorders>
              <w:left w:val="nil"/>
              <w:bottom w:val="nil"/>
              <w:right w:val="nil"/>
            </w:tcBorders>
            <w:vAlign w:val="center"/>
          </w:tcPr>
          <w:p w14:paraId="253602CC" w14:textId="24161936" w:rsidR="00332E54" w:rsidRDefault="00332E54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CCAGAGAAGAATGGGGCTTT-3’(forward)</w:t>
            </w:r>
          </w:p>
          <w:p w14:paraId="6B548FBA" w14:textId="4F164A87" w:rsidR="00355760" w:rsidRPr="009C56BA" w:rsidRDefault="00332E54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GTCGTCAGGGACAGGGAGT-3’(reverse)</w:t>
            </w:r>
          </w:p>
        </w:tc>
      </w:tr>
      <w:tr w:rsidR="00355760" w:rsidRPr="009C56BA" w14:paraId="6E2258AA" w14:textId="77777777" w:rsidTr="00332E54">
        <w:trPr>
          <w:trHeight w:val="704"/>
          <w:jc w:val="center"/>
        </w:trPr>
        <w:tc>
          <w:tcPr>
            <w:tcW w:w="2510" w:type="dxa"/>
            <w:vAlign w:val="center"/>
          </w:tcPr>
          <w:p w14:paraId="0F3A43C4" w14:textId="5395E2EC" w:rsidR="00355760" w:rsidRPr="00332E54" w:rsidRDefault="00332E54" w:rsidP="00E23B09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32E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6958" w:type="dxa"/>
            <w:vAlign w:val="center"/>
          </w:tcPr>
          <w:p w14:paraId="6292982A" w14:textId="77777777" w:rsidR="00332E54" w:rsidRDefault="00332E54" w:rsidP="00332E54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GACGAGTGTCCTTCGCCAAAGTG-3’(forward)</w:t>
            </w:r>
          </w:p>
          <w:p w14:paraId="49466F26" w14:textId="2CE47BD2" w:rsidR="00355760" w:rsidRDefault="00332E54" w:rsidP="00332E54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CAAAATCCGACCAAGCACGAGG-3’(reverse)</w:t>
            </w:r>
          </w:p>
        </w:tc>
      </w:tr>
      <w:tr w:rsidR="00355760" w:rsidRPr="009C56BA" w14:paraId="3E3F988E" w14:textId="77777777" w:rsidTr="00332E54">
        <w:trPr>
          <w:trHeight w:val="704"/>
          <w:jc w:val="center"/>
        </w:trPr>
        <w:tc>
          <w:tcPr>
            <w:tcW w:w="2510" w:type="dxa"/>
            <w:vAlign w:val="center"/>
            <w:hideMark/>
          </w:tcPr>
          <w:p w14:paraId="4404B19C" w14:textId="7C713FD2" w:rsidR="00355760" w:rsidRPr="00332E54" w:rsidRDefault="00332E54" w:rsidP="00E23B09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32E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6958" w:type="dxa"/>
            <w:vAlign w:val="center"/>
          </w:tcPr>
          <w:p w14:paraId="1015ADB3" w14:textId="77777777" w:rsidR="00332E54" w:rsidRDefault="00332E54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TGGAGACCGCCCAGGCTTG-3’(forward)</w:t>
            </w:r>
          </w:p>
          <w:p w14:paraId="031E9261" w14:textId="13BB3610" w:rsidR="00355760" w:rsidRDefault="00332E54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GTCTGTCATCTTCTGGAGCACCTT-3’(reverse)</w:t>
            </w:r>
          </w:p>
        </w:tc>
      </w:tr>
      <w:tr w:rsidR="00355760" w:rsidRPr="009C56BA" w14:paraId="5C68E7A7" w14:textId="77777777" w:rsidTr="00332E54">
        <w:trPr>
          <w:trHeight w:val="704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5A2D" w14:textId="09F00635" w:rsidR="00355760" w:rsidRPr="00332E54" w:rsidRDefault="00332E54" w:rsidP="00E23B09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2E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sp1</w:t>
            </w:r>
          </w:p>
        </w:tc>
        <w:tc>
          <w:tcPr>
            <w:tcW w:w="6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CDAF" w14:textId="77777777" w:rsidR="00C56132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CAGTGAGCCCAAGAGTCAGG-3’(forward)</w:t>
            </w:r>
          </w:p>
          <w:p w14:paraId="42AC3AFA" w14:textId="5FA9CF66" w:rsidR="00355760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TCGTCTCTGTCAGCTTGCAC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(reverse)</w:t>
            </w:r>
          </w:p>
        </w:tc>
      </w:tr>
      <w:tr w:rsidR="00355760" w:rsidRPr="009C56BA" w14:paraId="53010309" w14:textId="77777777" w:rsidTr="00332E54">
        <w:trPr>
          <w:trHeight w:val="704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BD3D3" w14:textId="16001547" w:rsidR="00355760" w:rsidRPr="00C56132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61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3b</w:t>
            </w:r>
          </w:p>
        </w:tc>
        <w:tc>
          <w:tcPr>
            <w:tcW w:w="6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FE64" w14:textId="77777777" w:rsidR="00C56132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CTTTGACGCCTACTACTGTGCTG-3’ (forward)</w:t>
            </w:r>
          </w:p>
          <w:p w14:paraId="724A1D8A" w14:textId="7B58DB65" w:rsidR="00355760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AAGGGAGTTCATCTTGTCTGGAA-3’ (reverse)</w:t>
            </w:r>
          </w:p>
        </w:tc>
      </w:tr>
      <w:tr w:rsidR="00355760" w:rsidRPr="009C56BA" w14:paraId="264488C9" w14:textId="77777777" w:rsidTr="00332E54">
        <w:trPr>
          <w:trHeight w:val="704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D1B1" w14:textId="7016DB67" w:rsidR="00355760" w:rsidRPr="00C56132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613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 w:rsidRPr="00C561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listatin</w:t>
            </w:r>
            <w:proofErr w:type="spellEnd"/>
          </w:p>
        </w:tc>
        <w:tc>
          <w:tcPr>
            <w:tcW w:w="6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BD28" w14:textId="77777777" w:rsidR="00C56132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GCCTGCCACCTGAGAAAGG-3’(forward)</w:t>
            </w:r>
          </w:p>
          <w:p w14:paraId="154C2C19" w14:textId="554042B4" w:rsidR="00355760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CGCCACACTGGATATCTTCACA-3’(reverse)</w:t>
            </w:r>
          </w:p>
        </w:tc>
      </w:tr>
      <w:tr w:rsidR="00355760" w:rsidRPr="009C56BA" w14:paraId="228B272B" w14:textId="77777777" w:rsidTr="00332E54">
        <w:trPr>
          <w:trHeight w:val="704"/>
          <w:jc w:val="center"/>
        </w:trPr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E50E3" w14:textId="2AEE5F7D" w:rsidR="00355760" w:rsidRPr="00B4138C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3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S</w:t>
            </w:r>
          </w:p>
        </w:tc>
        <w:tc>
          <w:tcPr>
            <w:tcW w:w="6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AEBD3" w14:textId="77777777" w:rsidR="00C56132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CTCAACACGGGAAACCTCAC-3’(forward)</w:t>
            </w:r>
          </w:p>
          <w:p w14:paraId="33D20A1A" w14:textId="6D675CC4" w:rsidR="00355760" w:rsidRDefault="00C56132" w:rsidP="00E23B09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04E3">
              <w:rPr>
                <w:rFonts w:ascii="Times New Roman" w:hAnsi="Times New Roman" w:cs="Times New Roman"/>
                <w:sz w:val="24"/>
                <w:szCs w:val="24"/>
              </w:rPr>
              <w:t>5’-CGCTCCACCAACTAAGAACG-3’(reverse)</w:t>
            </w:r>
          </w:p>
        </w:tc>
      </w:tr>
    </w:tbl>
    <w:p w14:paraId="1723CED5" w14:textId="3CFF415B" w:rsidR="00E23B09" w:rsidRPr="00E23B09" w:rsidRDefault="00E23B09" w:rsidP="00C856FB">
      <w:pPr>
        <w:rPr>
          <w:rFonts w:ascii="Times New Roman" w:hAnsi="Times New Roman" w:cs="Times New Roman"/>
          <w:bCs/>
          <w:sz w:val="24"/>
          <w:szCs w:val="24"/>
        </w:rPr>
      </w:pPr>
    </w:p>
    <w:sectPr w:rsidR="00E23B09" w:rsidRPr="00E23B09" w:rsidSect="00355760">
      <w:pgSz w:w="12242" w:h="15842" w:code="1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71118" w14:textId="77777777" w:rsidR="00264048" w:rsidRDefault="00264048" w:rsidP="002D7AB2">
      <w:r>
        <w:separator/>
      </w:r>
    </w:p>
  </w:endnote>
  <w:endnote w:type="continuationSeparator" w:id="0">
    <w:p w14:paraId="756A5EED" w14:textId="77777777" w:rsidR="00264048" w:rsidRDefault="00264048" w:rsidP="002D7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0A39E" w14:textId="77777777" w:rsidR="00264048" w:rsidRDefault="00264048" w:rsidP="002D7AB2">
      <w:r>
        <w:separator/>
      </w:r>
    </w:p>
  </w:footnote>
  <w:footnote w:type="continuationSeparator" w:id="0">
    <w:p w14:paraId="26782D9C" w14:textId="77777777" w:rsidR="00264048" w:rsidRDefault="00264048" w:rsidP="002D7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58EA"/>
    <w:rsid w:val="00010D3E"/>
    <w:rsid w:val="0006096C"/>
    <w:rsid w:val="000B503F"/>
    <w:rsid w:val="000D1549"/>
    <w:rsid w:val="000F5E02"/>
    <w:rsid w:val="00121392"/>
    <w:rsid w:val="00140A44"/>
    <w:rsid w:val="001910DB"/>
    <w:rsid w:val="001A48CD"/>
    <w:rsid w:val="001F0FF8"/>
    <w:rsid w:val="00234D9A"/>
    <w:rsid w:val="00241538"/>
    <w:rsid w:val="00264048"/>
    <w:rsid w:val="002C5EEC"/>
    <w:rsid w:val="002D0111"/>
    <w:rsid w:val="002D7AB2"/>
    <w:rsid w:val="0032009A"/>
    <w:rsid w:val="00332E54"/>
    <w:rsid w:val="0033732F"/>
    <w:rsid w:val="00355760"/>
    <w:rsid w:val="00372325"/>
    <w:rsid w:val="003730B3"/>
    <w:rsid w:val="003920F9"/>
    <w:rsid w:val="003A5ED6"/>
    <w:rsid w:val="003C7687"/>
    <w:rsid w:val="003E75F5"/>
    <w:rsid w:val="004328FE"/>
    <w:rsid w:val="00466002"/>
    <w:rsid w:val="0048676B"/>
    <w:rsid w:val="004B4687"/>
    <w:rsid w:val="004C0A86"/>
    <w:rsid w:val="004E7CBA"/>
    <w:rsid w:val="005172B4"/>
    <w:rsid w:val="00532D5B"/>
    <w:rsid w:val="00553B9F"/>
    <w:rsid w:val="005929FE"/>
    <w:rsid w:val="005B70F0"/>
    <w:rsid w:val="00615C77"/>
    <w:rsid w:val="00643328"/>
    <w:rsid w:val="00644EA8"/>
    <w:rsid w:val="00652763"/>
    <w:rsid w:val="006727BA"/>
    <w:rsid w:val="006969CF"/>
    <w:rsid w:val="006B589F"/>
    <w:rsid w:val="00751CBA"/>
    <w:rsid w:val="00764F49"/>
    <w:rsid w:val="00767DCD"/>
    <w:rsid w:val="0078634D"/>
    <w:rsid w:val="007A3C05"/>
    <w:rsid w:val="007B1208"/>
    <w:rsid w:val="007D1052"/>
    <w:rsid w:val="008056F2"/>
    <w:rsid w:val="00835A9C"/>
    <w:rsid w:val="00841A38"/>
    <w:rsid w:val="00863ED8"/>
    <w:rsid w:val="00872CCE"/>
    <w:rsid w:val="0087598D"/>
    <w:rsid w:val="008E6DE6"/>
    <w:rsid w:val="00932E4D"/>
    <w:rsid w:val="00954EA5"/>
    <w:rsid w:val="00973346"/>
    <w:rsid w:val="009B4B09"/>
    <w:rsid w:val="009C56BA"/>
    <w:rsid w:val="009E7905"/>
    <w:rsid w:val="00A0051E"/>
    <w:rsid w:val="00A01C46"/>
    <w:rsid w:val="00A36981"/>
    <w:rsid w:val="00A4781B"/>
    <w:rsid w:val="00A640B0"/>
    <w:rsid w:val="00AA6D8B"/>
    <w:rsid w:val="00B01754"/>
    <w:rsid w:val="00B4138C"/>
    <w:rsid w:val="00B41BCB"/>
    <w:rsid w:val="00B65360"/>
    <w:rsid w:val="00B767F3"/>
    <w:rsid w:val="00BC7D3B"/>
    <w:rsid w:val="00BF46D7"/>
    <w:rsid w:val="00C26E7E"/>
    <w:rsid w:val="00C330A6"/>
    <w:rsid w:val="00C35792"/>
    <w:rsid w:val="00C56132"/>
    <w:rsid w:val="00C60A30"/>
    <w:rsid w:val="00C824A3"/>
    <w:rsid w:val="00C856FB"/>
    <w:rsid w:val="00C93246"/>
    <w:rsid w:val="00CE2D89"/>
    <w:rsid w:val="00CF73B1"/>
    <w:rsid w:val="00D158FE"/>
    <w:rsid w:val="00D26C7C"/>
    <w:rsid w:val="00D36308"/>
    <w:rsid w:val="00D908F3"/>
    <w:rsid w:val="00D9522B"/>
    <w:rsid w:val="00DC6CC7"/>
    <w:rsid w:val="00DD4FBD"/>
    <w:rsid w:val="00E23B09"/>
    <w:rsid w:val="00E46672"/>
    <w:rsid w:val="00E65D84"/>
    <w:rsid w:val="00E72C65"/>
    <w:rsid w:val="00E8724D"/>
    <w:rsid w:val="00EB75CF"/>
    <w:rsid w:val="00EC16C5"/>
    <w:rsid w:val="00EF443D"/>
    <w:rsid w:val="00EF774C"/>
    <w:rsid w:val="00F327B5"/>
    <w:rsid w:val="00F758EA"/>
    <w:rsid w:val="00FC7E2C"/>
    <w:rsid w:val="00FE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45323A"/>
  <w15:docId w15:val="{7081ABC9-94AE-4033-8DF1-C67D164FC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5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7A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D7AB2"/>
  </w:style>
  <w:style w:type="paragraph" w:styleId="a6">
    <w:name w:val="footer"/>
    <w:basedOn w:val="a"/>
    <w:link w:val="a7"/>
    <w:uiPriority w:val="99"/>
    <w:unhideWhenUsed/>
    <w:rsid w:val="002D7A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D7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5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橋　侑也</dc:creator>
  <cp:keywords/>
  <dc:description/>
  <cp:lastModifiedBy>Hiroki Fujita</cp:lastModifiedBy>
  <cp:revision>34</cp:revision>
  <cp:lastPrinted>2022-09-07T14:53:00Z</cp:lastPrinted>
  <dcterms:created xsi:type="dcterms:W3CDTF">2021-03-26T09:55:00Z</dcterms:created>
  <dcterms:modified xsi:type="dcterms:W3CDTF">2023-02-26T01:57:00Z</dcterms:modified>
</cp:coreProperties>
</file>